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7A3A9" w14:textId="29DD4297" w:rsidR="00741AF0" w:rsidRDefault="00D92156" w:rsidP="00741AF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41AF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C65F54" w:rsidRPr="00741AF0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741AF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imer sequence</w:t>
      </w:r>
      <w:r w:rsidR="00741AF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741AF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or quantitative re</w:t>
      </w:r>
      <w:r w:rsidR="00741AF0" w:rsidRPr="00741AF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-time reverse transcription-PCR</w:t>
      </w:r>
    </w:p>
    <w:p w14:paraId="365F8F64" w14:textId="77777777" w:rsidR="00741AF0" w:rsidRPr="00741AF0" w:rsidRDefault="00741AF0" w:rsidP="00741AF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3823"/>
        <w:gridCol w:w="3460"/>
      </w:tblGrid>
      <w:tr w:rsidR="00741AF0" w:rsidRPr="00741AF0" w14:paraId="2B78AEB7" w14:textId="77777777" w:rsidTr="00741AF0">
        <w:trPr>
          <w:trHeight w:val="285"/>
        </w:trPr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197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9B12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20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B384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741AF0" w:rsidRPr="00741AF0" w14:paraId="30C66DFB" w14:textId="77777777" w:rsidTr="00741AF0">
        <w:trPr>
          <w:trHeight w:val="278"/>
        </w:trPr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D37234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2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D118EB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AGCCTTCCTGATTTCT</w:t>
            </w:r>
          </w:p>
        </w:tc>
        <w:tc>
          <w:tcPr>
            <w:tcW w:w="20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B5DC04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TCTGTGTTGGCGCAGT</w:t>
            </w:r>
          </w:p>
        </w:tc>
      </w:tr>
      <w:tr w:rsidR="00741AF0" w:rsidRPr="00741AF0" w14:paraId="6CA42C40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5F892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DD055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TGGCTGCAGTTCTCTC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E17CE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CCAGATCTGCCTCTTG</w:t>
            </w:r>
          </w:p>
        </w:tc>
      </w:tr>
      <w:tr w:rsidR="00741AF0" w:rsidRPr="00741AF0" w14:paraId="34F69E9F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27B19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964FF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CTACCTCTTCTTCACC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4484E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GTGCTGCAGATCATTC</w:t>
            </w:r>
          </w:p>
        </w:tc>
      </w:tr>
      <w:tr w:rsidR="00741AF0" w:rsidRPr="00741AF0" w14:paraId="71904D33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FFBC5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AB5BD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TCTCCTCACTTCCCT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B198F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TCCTGGAACTTGGAGT</w:t>
            </w:r>
          </w:p>
        </w:tc>
      </w:tr>
      <w:tr w:rsidR="00741AF0" w:rsidRPr="00741AF0" w14:paraId="54A32CA4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E9DF4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E805E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ATCAGGTCAAACACTGC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F711D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CCACGAAGGCACTGA</w:t>
            </w:r>
          </w:p>
        </w:tc>
      </w:tr>
      <w:tr w:rsidR="00741AF0" w:rsidRPr="00741AF0" w14:paraId="0B0859D4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477E2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7C695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AGATCCCTGGCTTCG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A25CA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TGGGTTGGACCTGTAT</w:t>
            </w:r>
          </w:p>
        </w:tc>
      </w:tr>
      <w:tr w:rsidR="00741AF0" w:rsidRPr="00741AF0" w14:paraId="43D63658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ACA45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E9201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GGTGAAAGGACCAA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42181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GATGGTAACCAGCCTTT</w:t>
            </w:r>
          </w:p>
        </w:tc>
      </w:tr>
      <w:tr w:rsidR="00741AF0" w:rsidRPr="00741AF0" w14:paraId="0EC72F41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F97C7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E5D8D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GCATTCAAGGAGTACCT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79CCD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GCCTTCGATTCTGGA</w:t>
            </w:r>
          </w:p>
        </w:tc>
      </w:tr>
      <w:tr w:rsidR="00741AF0" w:rsidRPr="00741AF0" w14:paraId="53095BF7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C9A3C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5A1D1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TGCCCTCTTCAACATCA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D789F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GGTGGCATGAACTATG</w:t>
            </w:r>
          </w:p>
        </w:tc>
      </w:tr>
      <w:tr w:rsidR="00741AF0" w:rsidRPr="00741AF0" w14:paraId="12585F2D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A000D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E2A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0CD16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CGAACATCACAGAGCA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8A115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TGGGCCATGACAACAG</w:t>
            </w:r>
          </w:p>
        </w:tc>
      </w:tr>
      <w:tr w:rsidR="00741AF0" w:rsidRPr="00741AF0" w14:paraId="1FFD4364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7EBD5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E2D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F23D8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TGCTACAGCCTGATG</w:t>
            </w:r>
          </w:p>
        </w:tc>
        <w:tc>
          <w:tcPr>
            <w:tcW w:w="20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EEAAB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CTCCATCAAGCACAAA</w:t>
            </w:r>
          </w:p>
        </w:tc>
      </w:tr>
      <w:tr w:rsidR="00741AF0" w:rsidRPr="00741AF0" w14:paraId="57C25F39" w14:textId="77777777" w:rsidTr="00741AF0">
        <w:trPr>
          <w:trHeight w:val="278"/>
        </w:trPr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1FAE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E2C</w:t>
            </w:r>
          </w:p>
        </w:tc>
        <w:tc>
          <w:tcPr>
            <w:tcW w:w="2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3F13" w14:textId="79721D5C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ACTGAATGGCCAAGAA</w:t>
            </w:r>
          </w:p>
        </w:tc>
        <w:tc>
          <w:tcPr>
            <w:tcW w:w="20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8A6D" w14:textId="77777777" w:rsidR="00741AF0" w:rsidRPr="00741AF0" w:rsidRDefault="00741AF0" w:rsidP="00741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TGGTCTCTGCCAACC</w:t>
            </w:r>
          </w:p>
        </w:tc>
      </w:tr>
    </w:tbl>
    <w:p w14:paraId="1798442D" w14:textId="2E285DEA" w:rsidR="00F01303" w:rsidRPr="00741AF0" w:rsidRDefault="00F01303" w:rsidP="00741AF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sectPr w:rsidR="00F01303" w:rsidRPr="00741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57DBC" w14:textId="77777777" w:rsidR="00D267BE" w:rsidRDefault="00D267BE" w:rsidP="00076B5A">
      <w:r>
        <w:separator/>
      </w:r>
    </w:p>
  </w:endnote>
  <w:endnote w:type="continuationSeparator" w:id="0">
    <w:p w14:paraId="67E802F1" w14:textId="77777777" w:rsidR="00D267BE" w:rsidRDefault="00D267BE" w:rsidP="00076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46716" w14:textId="77777777" w:rsidR="00D267BE" w:rsidRDefault="00D267BE" w:rsidP="00076B5A">
      <w:r>
        <w:separator/>
      </w:r>
    </w:p>
  </w:footnote>
  <w:footnote w:type="continuationSeparator" w:id="0">
    <w:p w14:paraId="3D515EF4" w14:textId="77777777" w:rsidR="00D267BE" w:rsidRDefault="00D267BE" w:rsidP="00076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1NDUyMTc3MjU0NDZQ0lEKTi0uzszPAykwrAUA6bEuDywAAAA="/>
  </w:docVars>
  <w:rsids>
    <w:rsidRoot w:val="00D92156"/>
    <w:rsid w:val="00076B5A"/>
    <w:rsid w:val="00741AF0"/>
    <w:rsid w:val="007767BD"/>
    <w:rsid w:val="008E0D91"/>
    <w:rsid w:val="00924B9B"/>
    <w:rsid w:val="00C65F54"/>
    <w:rsid w:val="00D267BE"/>
    <w:rsid w:val="00D92156"/>
    <w:rsid w:val="00E20542"/>
    <w:rsid w:val="00EB2C44"/>
    <w:rsid w:val="00F0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6CFC4"/>
  <w15:docId w15:val="{76F89DC5-B3D0-4802-8E97-E12B51D1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5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ou</dc:creator>
  <cp:keywords/>
  <dc:description/>
  <cp:lastModifiedBy>Zhou Zhuo</cp:lastModifiedBy>
  <cp:revision>2</cp:revision>
  <dcterms:created xsi:type="dcterms:W3CDTF">2021-09-20T07:18:00Z</dcterms:created>
  <dcterms:modified xsi:type="dcterms:W3CDTF">2021-09-20T07:18:00Z</dcterms:modified>
</cp:coreProperties>
</file>